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878CC8" w14:textId="1D6D4E9F" w:rsidR="00306131" w:rsidRPr="00BC40C8" w:rsidRDefault="00BC40C8" w:rsidP="00306131">
      <w:pPr>
        <w:pStyle w:val="Caption"/>
        <w:keepNext/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S2 </w:t>
      </w:r>
      <w:r w:rsidR="00306131" w:rsidRPr="00BC40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8F5410" w:rsidRPr="00BC40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>. The triplicate values behind the means</w:t>
      </w:r>
      <w:r w:rsidR="00306131" w:rsidRPr="00BC40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="008F5410" w:rsidRPr="00BC40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and standard deviations of the </w:t>
      </w:r>
      <w:r w:rsidR="00306131" w:rsidRPr="00BC40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zones of inhibition (mm) of different </w:t>
      </w:r>
      <w:r w:rsidR="00306131" w:rsidRPr="00BC40C8">
        <w:rPr>
          <w:rFonts w:ascii="Calibri" w:hAnsi="Calibri" w:cs="Calibri"/>
          <w:b/>
          <w:bCs/>
          <w:color w:val="000000" w:themeColor="text1"/>
          <w:sz w:val="22"/>
          <w:szCs w:val="22"/>
        </w:rPr>
        <w:t>P.</w:t>
      </w:r>
      <w:r w:rsidR="008F5410" w:rsidRPr="00BC40C8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306131" w:rsidRPr="00BC40C8">
        <w:rPr>
          <w:rFonts w:ascii="Calibri" w:hAnsi="Calibri" w:cs="Calibri"/>
          <w:b/>
          <w:bCs/>
          <w:color w:val="000000" w:themeColor="text1"/>
          <w:sz w:val="22"/>
          <w:szCs w:val="22"/>
        </w:rPr>
        <w:t>guajava</w:t>
      </w:r>
      <w:r w:rsidR="00306131" w:rsidRPr="00BC40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 extracts against various pathogens</w:t>
      </w:r>
      <w:r w:rsidR="008F5410" w:rsidRPr="00BC40C8">
        <w:rPr>
          <w:rFonts w:ascii="Calibri" w:hAnsi="Calibri" w:cs="Calibri"/>
          <w:b/>
          <w:bCs/>
          <w:i w:val="0"/>
          <w:iCs w:val="0"/>
          <w:color w:val="000000" w:themeColor="text1"/>
          <w:sz w:val="22"/>
          <w:szCs w:val="22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55"/>
        <w:gridCol w:w="1965"/>
        <w:gridCol w:w="795"/>
        <w:gridCol w:w="850"/>
        <w:gridCol w:w="851"/>
      </w:tblGrid>
      <w:tr w:rsidR="00BA7056" w:rsidRPr="00FF7DEC" w14:paraId="0E5B2D15" w14:textId="05974492" w:rsidTr="008F5410">
        <w:tc>
          <w:tcPr>
            <w:tcW w:w="2055" w:type="dxa"/>
          </w:tcPr>
          <w:p w14:paraId="03D6401F" w14:textId="668DE1D8" w:rsidR="00BA7056" w:rsidRPr="00FF7DEC" w:rsidRDefault="008F5410">
            <w:pPr>
              <w:rPr>
                <w:rFonts w:ascii="Calibri" w:hAnsi="Calibri" w:cs="Calibri"/>
                <w:b/>
                <w:bCs/>
              </w:rPr>
            </w:pPr>
            <w:r w:rsidRPr="00FF7DEC">
              <w:rPr>
                <w:rFonts w:ascii="Calibri" w:hAnsi="Calibri" w:cs="Calibri"/>
                <w:b/>
                <w:bCs/>
              </w:rPr>
              <w:t>Pathogen(s) ↓</w:t>
            </w:r>
          </w:p>
        </w:tc>
        <w:tc>
          <w:tcPr>
            <w:tcW w:w="1965" w:type="dxa"/>
            <w:vMerge w:val="restart"/>
          </w:tcPr>
          <w:p w14:paraId="4D668628" w14:textId="60691A39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Extract (s) ↓</w:t>
            </w:r>
          </w:p>
        </w:tc>
        <w:tc>
          <w:tcPr>
            <w:tcW w:w="2496" w:type="dxa"/>
            <w:gridSpan w:val="3"/>
          </w:tcPr>
          <w:p w14:paraId="172E55EE" w14:textId="2F8B8FE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Zone of inhibition (mm)</w:t>
            </w:r>
          </w:p>
        </w:tc>
      </w:tr>
      <w:tr w:rsidR="00BA7056" w:rsidRPr="00FF7DEC" w14:paraId="34EA52AE" w14:textId="77777777" w:rsidTr="008F5410">
        <w:tc>
          <w:tcPr>
            <w:tcW w:w="2055" w:type="dxa"/>
          </w:tcPr>
          <w:p w14:paraId="53C468C2" w14:textId="61D26F5C" w:rsidR="00BA7056" w:rsidRPr="00FF7DEC" w:rsidRDefault="00BA7056">
            <w:pPr>
              <w:rPr>
                <w:rFonts w:ascii="Calibri" w:hAnsi="Calibri" w:cs="Calibri"/>
                <w:b/>
                <w:bCs/>
              </w:rPr>
            </w:pPr>
            <w:r w:rsidRPr="00FF7DEC">
              <w:rPr>
                <w:rFonts w:ascii="Calibri" w:hAnsi="Calibri" w:cs="Calibri"/>
                <w:b/>
                <w:bCs/>
              </w:rPr>
              <w:t>No of trials →</w:t>
            </w:r>
          </w:p>
        </w:tc>
        <w:tc>
          <w:tcPr>
            <w:tcW w:w="1965" w:type="dxa"/>
            <w:vMerge/>
          </w:tcPr>
          <w:p w14:paraId="30F3BD15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795" w:type="dxa"/>
          </w:tcPr>
          <w:p w14:paraId="03111F76" w14:textId="6C1E07BD" w:rsidR="00BA7056" w:rsidRPr="00FF7DEC" w:rsidRDefault="008F5410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</w:t>
            </w:r>
          </w:p>
        </w:tc>
        <w:tc>
          <w:tcPr>
            <w:tcW w:w="850" w:type="dxa"/>
          </w:tcPr>
          <w:p w14:paraId="25D5B448" w14:textId="571BC98E" w:rsidR="00BA7056" w:rsidRPr="00FF7DEC" w:rsidRDefault="008F5410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2</w:t>
            </w:r>
          </w:p>
        </w:tc>
        <w:tc>
          <w:tcPr>
            <w:tcW w:w="851" w:type="dxa"/>
          </w:tcPr>
          <w:p w14:paraId="11A9A9F8" w14:textId="60103C01" w:rsidR="00BA7056" w:rsidRPr="00FF7DEC" w:rsidRDefault="008F5410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3</w:t>
            </w:r>
          </w:p>
        </w:tc>
      </w:tr>
      <w:tr w:rsidR="00BA7056" w:rsidRPr="00FF7DEC" w14:paraId="5792B013" w14:textId="67A34A79" w:rsidTr="008F5410">
        <w:tc>
          <w:tcPr>
            <w:tcW w:w="2055" w:type="dxa"/>
            <w:vMerge w:val="restart"/>
          </w:tcPr>
          <w:p w14:paraId="5ADD485B" w14:textId="0A36CC5A" w:rsidR="00BA7056" w:rsidRPr="00FF7DEC" w:rsidRDefault="00BA7056">
            <w:pPr>
              <w:rPr>
                <w:rFonts w:ascii="Calibri" w:hAnsi="Calibri" w:cs="Calibri"/>
                <w:i/>
                <w:iCs/>
              </w:rPr>
            </w:pPr>
            <w:r w:rsidRPr="00FF7DEC">
              <w:rPr>
                <w:rFonts w:ascii="Calibri" w:hAnsi="Calibri" w:cs="Calibri"/>
                <w:i/>
                <w:iCs/>
              </w:rPr>
              <w:t>C. albicans</w:t>
            </w:r>
          </w:p>
        </w:tc>
        <w:tc>
          <w:tcPr>
            <w:tcW w:w="1965" w:type="dxa"/>
          </w:tcPr>
          <w:p w14:paraId="762DC111" w14:textId="34B3B976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acetone</w:t>
            </w:r>
          </w:p>
        </w:tc>
        <w:tc>
          <w:tcPr>
            <w:tcW w:w="795" w:type="dxa"/>
          </w:tcPr>
          <w:p w14:paraId="5454AC99" w14:textId="513F6677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7</w:t>
            </w:r>
          </w:p>
        </w:tc>
        <w:tc>
          <w:tcPr>
            <w:tcW w:w="850" w:type="dxa"/>
          </w:tcPr>
          <w:p w14:paraId="14789B04" w14:textId="4833913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7</w:t>
            </w:r>
          </w:p>
        </w:tc>
        <w:tc>
          <w:tcPr>
            <w:tcW w:w="851" w:type="dxa"/>
          </w:tcPr>
          <w:p w14:paraId="7E6CFAF1" w14:textId="7641D90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3</w:t>
            </w:r>
          </w:p>
        </w:tc>
      </w:tr>
      <w:tr w:rsidR="00BA7056" w:rsidRPr="00FF7DEC" w14:paraId="0F71A01B" w14:textId="6E5F2122" w:rsidTr="008F5410">
        <w:tc>
          <w:tcPr>
            <w:tcW w:w="2055" w:type="dxa"/>
            <w:vMerge/>
          </w:tcPr>
          <w:p w14:paraId="67CA0275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4BCD3C69" w14:textId="77CE670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acetone</w:t>
            </w:r>
          </w:p>
        </w:tc>
        <w:tc>
          <w:tcPr>
            <w:tcW w:w="795" w:type="dxa"/>
          </w:tcPr>
          <w:p w14:paraId="1B93764B" w14:textId="2985949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21</w:t>
            </w:r>
          </w:p>
        </w:tc>
        <w:tc>
          <w:tcPr>
            <w:tcW w:w="850" w:type="dxa"/>
          </w:tcPr>
          <w:p w14:paraId="41F4AA98" w14:textId="1AA2B2F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26</w:t>
            </w:r>
          </w:p>
        </w:tc>
        <w:tc>
          <w:tcPr>
            <w:tcW w:w="851" w:type="dxa"/>
          </w:tcPr>
          <w:p w14:paraId="528710D5" w14:textId="6B295EFB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20</w:t>
            </w:r>
          </w:p>
        </w:tc>
      </w:tr>
      <w:tr w:rsidR="00BA7056" w:rsidRPr="00FF7DEC" w14:paraId="64BFEFBF" w14:textId="5B98BA5C" w:rsidTr="008F5410">
        <w:tc>
          <w:tcPr>
            <w:tcW w:w="2055" w:type="dxa"/>
            <w:vMerge/>
          </w:tcPr>
          <w:p w14:paraId="62A1518D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61C26C68" w14:textId="6DC57E8B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acetone</w:t>
            </w:r>
          </w:p>
        </w:tc>
        <w:tc>
          <w:tcPr>
            <w:tcW w:w="795" w:type="dxa"/>
          </w:tcPr>
          <w:p w14:paraId="7AC5B7FB" w14:textId="7BBA99E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22</w:t>
            </w:r>
          </w:p>
        </w:tc>
        <w:tc>
          <w:tcPr>
            <w:tcW w:w="850" w:type="dxa"/>
          </w:tcPr>
          <w:p w14:paraId="5C1EE84E" w14:textId="2D2DB4E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</w:tcPr>
          <w:p w14:paraId="0D323963" w14:textId="2ACFF77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5</w:t>
            </w:r>
          </w:p>
        </w:tc>
      </w:tr>
      <w:tr w:rsidR="00BA7056" w:rsidRPr="00FF7DEC" w14:paraId="2B2ACA22" w14:textId="2E97A659" w:rsidTr="008F5410">
        <w:tc>
          <w:tcPr>
            <w:tcW w:w="2055" w:type="dxa"/>
            <w:vMerge/>
          </w:tcPr>
          <w:p w14:paraId="5873F4AF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37EB3F7" w14:textId="317D25F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acetone</w:t>
            </w:r>
          </w:p>
        </w:tc>
        <w:tc>
          <w:tcPr>
            <w:tcW w:w="795" w:type="dxa"/>
          </w:tcPr>
          <w:p w14:paraId="5ECAF521" w14:textId="2E27FAE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7</w:t>
            </w:r>
          </w:p>
        </w:tc>
        <w:tc>
          <w:tcPr>
            <w:tcW w:w="850" w:type="dxa"/>
          </w:tcPr>
          <w:p w14:paraId="339165B2" w14:textId="172F48A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3</w:t>
            </w:r>
          </w:p>
        </w:tc>
        <w:tc>
          <w:tcPr>
            <w:tcW w:w="851" w:type="dxa"/>
          </w:tcPr>
          <w:p w14:paraId="0AD56945" w14:textId="44EF5019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1</w:t>
            </w:r>
          </w:p>
        </w:tc>
      </w:tr>
      <w:tr w:rsidR="00BA7056" w:rsidRPr="00FF7DEC" w14:paraId="35D54D76" w14:textId="341F28D8" w:rsidTr="008F5410">
        <w:tc>
          <w:tcPr>
            <w:tcW w:w="2055" w:type="dxa"/>
            <w:vMerge/>
          </w:tcPr>
          <w:p w14:paraId="302FA858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2F5A0AEA" w14:textId="7290E63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methanol</w:t>
            </w:r>
          </w:p>
        </w:tc>
        <w:tc>
          <w:tcPr>
            <w:tcW w:w="795" w:type="dxa"/>
          </w:tcPr>
          <w:p w14:paraId="2C618FC5" w14:textId="790BC00B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5</w:t>
            </w:r>
          </w:p>
        </w:tc>
        <w:tc>
          <w:tcPr>
            <w:tcW w:w="850" w:type="dxa"/>
          </w:tcPr>
          <w:p w14:paraId="3E0D241A" w14:textId="65724F42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4</w:t>
            </w:r>
          </w:p>
        </w:tc>
        <w:tc>
          <w:tcPr>
            <w:tcW w:w="851" w:type="dxa"/>
          </w:tcPr>
          <w:p w14:paraId="2A6EAF73" w14:textId="4FD4A4F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7</w:t>
            </w:r>
          </w:p>
        </w:tc>
      </w:tr>
      <w:tr w:rsidR="00BA7056" w:rsidRPr="00FF7DEC" w14:paraId="6C33789A" w14:textId="1DEF3458" w:rsidTr="008F5410">
        <w:tc>
          <w:tcPr>
            <w:tcW w:w="2055" w:type="dxa"/>
            <w:vMerge/>
          </w:tcPr>
          <w:p w14:paraId="735D23F6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573990E6" w14:textId="767D291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methanol</w:t>
            </w:r>
          </w:p>
        </w:tc>
        <w:tc>
          <w:tcPr>
            <w:tcW w:w="795" w:type="dxa"/>
          </w:tcPr>
          <w:p w14:paraId="56789D32" w14:textId="3C411FB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7</w:t>
            </w:r>
          </w:p>
        </w:tc>
        <w:tc>
          <w:tcPr>
            <w:tcW w:w="850" w:type="dxa"/>
          </w:tcPr>
          <w:p w14:paraId="6A42C2B8" w14:textId="05FAFE7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8</w:t>
            </w:r>
          </w:p>
        </w:tc>
        <w:tc>
          <w:tcPr>
            <w:tcW w:w="851" w:type="dxa"/>
          </w:tcPr>
          <w:p w14:paraId="7CB7DCF2" w14:textId="05A6BB2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7</w:t>
            </w:r>
          </w:p>
        </w:tc>
      </w:tr>
      <w:tr w:rsidR="00BA7056" w:rsidRPr="00FF7DEC" w14:paraId="6EB98F44" w14:textId="7964A3E4" w:rsidTr="008F5410">
        <w:tc>
          <w:tcPr>
            <w:tcW w:w="2055" w:type="dxa"/>
            <w:vMerge/>
          </w:tcPr>
          <w:p w14:paraId="62999DB5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3A442583" w14:textId="4190409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methanol</w:t>
            </w:r>
          </w:p>
        </w:tc>
        <w:tc>
          <w:tcPr>
            <w:tcW w:w="795" w:type="dxa"/>
          </w:tcPr>
          <w:p w14:paraId="635FD69F" w14:textId="560BC49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0" w:type="dxa"/>
          </w:tcPr>
          <w:p w14:paraId="79C32649" w14:textId="19BE84C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1</w:t>
            </w:r>
          </w:p>
        </w:tc>
        <w:tc>
          <w:tcPr>
            <w:tcW w:w="851" w:type="dxa"/>
          </w:tcPr>
          <w:p w14:paraId="24F06614" w14:textId="1A9C716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</w:tr>
      <w:tr w:rsidR="00BA7056" w:rsidRPr="00FF7DEC" w14:paraId="3F8D29D8" w14:textId="0D878ABB" w:rsidTr="008F5410">
        <w:tc>
          <w:tcPr>
            <w:tcW w:w="2055" w:type="dxa"/>
            <w:vMerge/>
          </w:tcPr>
          <w:p w14:paraId="0386B28C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617C666B" w14:textId="1F84FAE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methanol</w:t>
            </w:r>
          </w:p>
        </w:tc>
        <w:tc>
          <w:tcPr>
            <w:tcW w:w="795" w:type="dxa"/>
          </w:tcPr>
          <w:p w14:paraId="7C721499" w14:textId="1B23608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0</w:t>
            </w:r>
          </w:p>
        </w:tc>
        <w:tc>
          <w:tcPr>
            <w:tcW w:w="850" w:type="dxa"/>
          </w:tcPr>
          <w:p w14:paraId="6C1E04B3" w14:textId="2C6B85E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8</w:t>
            </w:r>
          </w:p>
        </w:tc>
        <w:tc>
          <w:tcPr>
            <w:tcW w:w="851" w:type="dxa"/>
          </w:tcPr>
          <w:p w14:paraId="23E1E65A" w14:textId="341C5C1B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0</w:t>
            </w:r>
          </w:p>
        </w:tc>
      </w:tr>
      <w:tr w:rsidR="00BA7056" w:rsidRPr="00FF7DEC" w14:paraId="6203E4F3" w14:textId="0745598E" w:rsidTr="008F5410">
        <w:tc>
          <w:tcPr>
            <w:tcW w:w="2055" w:type="dxa"/>
            <w:vMerge w:val="restart"/>
          </w:tcPr>
          <w:p w14:paraId="0DB07B82" w14:textId="38293C08" w:rsidR="00BA7056" w:rsidRPr="00FF7DEC" w:rsidRDefault="00BA705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FF7DEC">
              <w:rPr>
                <w:rFonts w:ascii="Calibri" w:hAnsi="Calibri" w:cs="Calibri"/>
                <w:b/>
                <w:bCs/>
                <w:i/>
                <w:iCs/>
              </w:rPr>
              <w:t>E. coli</w:t>
            </w:r>
          </w:p>
        </w:tc>
        <w:tc>
          <w:tcPr>
            <w:tcW w:w="1965" w:type="dxa"/>
          </w:tcPr>
          <w:p w14:paraId="467EDC81" w14:textId="7308D18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acetone</w:t>
            </w:r>
          </w:p>
        </w:tc>
        <w:tc>
          <w:tcPr>
            <w:tcW w:w="795" w:type="dxa"/>
          </w:tcPr>
          <w:p w14:paraId="0BDE1623" w14:textId="345ABFF2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</w:tcPr>
          <w:p w14:paraId="22619294" w14:textId="3F064A2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</w:tcPr>
          <w:p w14:paraId="0A895C0E" w14:textId="116AD926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</w:tr>
      <w:tr w:rsidR="00BA7056" w:rsidRPr="00FF7DEC" w14:paraId="075EB064" w14:textId="3010A4D9" w:rsidTr="008F5410">
        <w:tc>
          <w:tcPr>
            <w:tcW w:w="2055" w:type="dxa"/>
            <w:vMerge/>
          </w:tcPr>
          <w:p w14:paraId="01AA5328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E44DD93" w14:textId="0C3C1D1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acetone</w:t>
            </w:r>
          </w:p>
        </w:tc>
        <w:tc>
          <w:tcPr>
            <w:tcW w:w="795" w:type="dxa"/>
          </w:tcPr>
          <w:p w14:paraId="32F54B83" w14:textId="7057D06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</w:tcPr>
          <w:p w14:paraId="5D4E4715" w14:textId="4B192FA4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</w:tcPr>
          <w:p w14:paraId="0990F286" w14:textId="2553BAEF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</w:tr>
      <w:tr w:rsidR="00BA7056" w:rsidRPr="00FF7DEC" w14:paraId="1CDC7127" w14:textId="36DE686D" w:rsidTr="008F5410">
        <w:tc>
          <w:tcPr>
            <w:tcW w:w="2055" w:type="dxa"/>
            <w:vMerge/>
          </w:tcPr>
          <w:p w14:paraId="547FCA40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457ED2F0" w14:textId="4E174EF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acetone</w:t>
            </w:r>
          </w:p>
        </w:tc>
        <w:tc>
          <w:tcPr>
            <w:tcW w:w="795" w:type="dxa"/>
          </w:tcPr>
          <w:p w14:paraId="2D6F2B4A" w14:textId="6F3CEF2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8</w:t>
            </w:r>
          </w:p>
        </w:tc>
        <w:tc>
          <w:tcPr>
            <w:tcW w:w="850" w:type="dxa"/>
          </w:tcPr>
          <w:p w14:paraId="69745F34" w14:textId="18372237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</w:tcPr>
          <w:p w14:paraId="0D58FABD" w14:textId="16286516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</w:tr>
      <w:tr w:rsidR="00BA7056" w:rsidRPr="00FF7DEC" w14:paraId="0D96979B" w14:textId="1E22C794" w:rsidTr="008F5410">
        <w:tc>
          <w:tcPr>
            <w:tcW w:w="2055" w:type="dxa"/>
            <w:vMerge/>
          </w:tcPr>
          <w:p w14:paraId="4E620364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2128E706" w14:textId="2827839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acetone</w:t>
            </w:r>
          </w:p>
        </w:tc>
        <w:tc>
          <w:tcPr>
            <w:tcW w:w="795" w:type="dxa"/>
          </w:tcPr>
          <w:p w14:paraId="3933A6E6" w14:textId="0EEFC5F2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8</w:t>
            </w:r>
          </w:p>
        </w:tc>
        <w:tc>
          <w:tcPr>
            <w:tcW w:w="850" w:type="dxa"/>
          </w:tcPr>
          <w:p w14:paraId="1B3B6431" w14:textId="26BAACF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</w:tcPr>
          <w:p w14:paraId="374F38FB" w14:textId="6995B469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8</w:t>
            </w:r>
          </w:p>
        </w:tc>
      </w:tr>
      <w:tr w:rsidR="00BA7056" w:rsidRPr="00FF7DEC" w14:paraId="69B13448" w14:textId="08784A64" w:rsidTr="008F5410">
        <w:tc>
          <w:tcPr>
            <w:tcW w:w="2055" w:type="dxa"/>
            <w:vMerge/>
          </w:tcPr>
          <w:p w14:paraId="7B526EE0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247479A5" w14:textId="01111EE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methanol</w:t>
            </w:r>
          </w:p>
        </w:tc>
        <w:tc>
          <w:tcPr>
            <w:tcW w:w="795" w:type="dxa"/>
          </w:tcPr>
          <w:p w14:paraId="236B6292" w14:textId="08DA15B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0" w:type="dxa"/>
          </w:tcPr>
          <w:p w14:paraId="1EDF5908" w14:textId="2F371E5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</w:tcPr>
          <w:p w14:paraId="09CAA4C4" w14:textId="58F87CB4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1</w:t>
            </w:r>
          </w:p>
        </w:tc>
      </w:tr>
      <w:tr w:rsidR="00BA7056" w:rsidRPr="00FF7DEC" w14:paraId="47E56EB7" w14:textId="4BA29135" w:rsidTr="008F5410">
        <w:tc>
          <w:tcPr>
            <w:tcW w:w="2055" w:type="dxa"/>
            <w:vMerge/>
          </w:tcPr>
          <w:p w14:paraId="3135B889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4F51B42" w14:textId="18444219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methanol</w:t>
            </w:r>
          </w:p>
        </w:tc>
        <w:tc>
          <w:tcPr>
            <w:tcW w:w="795" w:type="dxa"/>
          </w:tcPr>
          <w:p w14:paraId="7A23BBB8" w14:textId="0DA8796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8</w:t>
            </w:r>
          </w:p>
        </w:tc>
        <w:tc>
          <w:tcPr>
            <w:tcW w:w="850" w:type="dxa"/>
          </w:tcPr>
          <w:p w14:paraId="5D287561" w14:textId="4FD4F00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</w:tcPr>
          <w:p w14:paraId="36A97C24" w14:textId="37088F2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</w:tr>
      <w:tr w:rsidR="00BA7056" w:rsidRPr="00FF7DEC" w14:paraId="3FEBD7B8" w14:textId="6A53E02B" w:rsidTr="008F5410">
        <w:tc>
          <w:tcPr>
            <w:tcW w:w="2055" w:type="dxa"/>
            <w:vMerge/>
          </w:tcPr>
          <w:p w14:paraId="36DDB899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2FF8B90" w14:textId="77E4704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methanol</w:t>
            </w:r>
          </w:p>
        </w:tc>
        <w:tc>
          <w:tcPr>
            <w:tcW w:w="795" w:type="dxa"/>
          </w:tcPr>
          <w:p w14:paraId="509A062D" w14:textId="11B33A1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</w:tcPr>
          <w:p w14:paraId="42F25621" w14:textId="5822DD2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  <w:tc>
          <w:tcPr>
            <w:tcW w:w="851" w:type="dxa"/>
          </w:tcPr>
          <w:p w14:paraId="2ECBCAEE" w14:textId="4C8BBD8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8</w:t>
            </w:r>
          </w:p>
        </w:tc>
      </w:tr>
      <w:tr w:rsidR="00BA7056" w:rsidRPr="00FF7DEC" w14:paraId="2915B080" w14:textId="09CE1DF5" w:rsidTr="008F5410">
        <w:tc>
          <w:tcPr>
            <w:tcW w:w="2055" w:type="dxa"/>
          </w:tcPr>
          <w:p w14:paraId="60D32648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1F707525" w14:textId="653D54F6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methanol</w:t>
            </w:r>
          </w:p>
        </w:tc>
        <w:tc>
          <w:tcPr>
            <w:tcW w:w="795" w:type="dxa"/>
          </w:tcPr>
          <w:p w14:paraId="384ACFE1" w14:textId="50FCE972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1</w:t>
            </w:r>
          </w:p>
        </w:tc>
        <w:tc>
          <w:tcPr>
            <w:tcW w:w="850" w:type="dxa"/>
          </w:tcPr>
          <w:p w14:paraId="2484FE2C" w14:textId="27F27DA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</w:tcPr>
          <w:p w14:paraId="435FE7A4" w14:textId="1CCBE79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</w:tr>
      <w:tr w:rsidR="00BA7056" w:rsidRPr="00FF7DEC" w14:paraId="5AE64563" w14:textId="3D7B66A9" w:rsidTr="008F5410">
        <w:tc>
          <w:tcPr>
            <w:tcW w:w="2055" w:type="dxa"/>
            <w:vMerge w:val="restart"/>
          </w:tcPr>
          <w:p w14:paraId="3FD806E1" w14:textId="5E900848" w:rsidR="00BA7056" w:rsidRPr="00FF7DEC" w:rsidRDefault="00BA705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FF7DEC">
              <w:rPr>
                <w:rFonts w:ascii="Calibri" w:hAnsi="Calibri" w:cs="Calibri"/>
                <w:b/>
                <w:bCs/>
                <w:i/>
                <w:iCs/>
              </w:rPr>
              <w:t>S. aureus</w:t>
            </w:r>
          </w:p>
        </w:tc>
        <w:tc>
          <w:tcPr>
            <w:tcW w:w="1965" w:type="dxa"/>
          </w:tcPr>
          <w:p w14:paraId="5D8CBEAD" w14:textId="00ACF16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acetone</w:t>
            </w:r>
          </w:p>
        </w:tc>
        <w:tc>
          <w:tcPr>
            <w:tcW w:w="795" w:type="dxa"/>
          </w:tcPr>
          <w:p w14:paraId="7B7BE3FC" w14:textId="4116BFB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7</w:t>
            </w:r>
          </w:p>
        </w:tc>
        <w:tc>
          <w:tcPr>
            <w:tcW w:w="850" w:type="dxa"/>
          </w:tcPr>
          <w:p w14:paraId="0F70F217" w14:textId="5111033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4</w:t>
            </w:r>
          </w:p>
        </w:tc>
        <w:tc>
          <w:tcPr>
            <w:tcW w:w="851" w:type="dxa"/>
          </w:tcPr>
          <w:p w14:paraId="421E26DA" w14:textId="2FCDBC6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9</w:t>
            </w:r>
          </w:p>
        </w:tc>
      </w:tr>
      <w:tr w:rsidR="00BA7056" w:rsidRPr="00FF7DEC" w14:paraId="2600B09B" w14:textId="58F9C500" w:rsidTr="008F5410">
        <w:tc>
          <w:tcPr>
            <w:tcW w:w="2055" w:type="dxa"/>
            <w:vMerge/>
          </w:tcPr>
          <w:p w14:paraId="14A76CD2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60668A9" w14:textId="5F3F6CD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acetone</w:t>
            </w:r>
          </w:p>
        </w:tc>
        <w:tc>
          <w:tcPr>
            <w:tcW w:w="795" w:type="dxa"/>
          </w:tcPr>
          <w:p w14:paraId="6EEA1A52" w14:textId="6D36386B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4</w:t>
            </w:r>
          </w:p>
        </w:tc>
        <w:tc>
          <w:tcPr>
            <w:tcW w:w="850" w:type="dxa"/>
          </w:tcPr>
          <w:p w14:paraId="5673681B" w14:textId="64F89BD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30</w:t>
            </w:r>
          </w:p>
        </w:tc>
        <w:tc>
          <w:tcPr>
            <w:tcW w:w="851" w:type="dxa"/>
          </w:tcPr>
          <w:p w14:paraId="01076719" w14:textId="0DA36E8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9</w:t>
            </w:r>
          </w:p>
        </w:tc>
      </w:tr>
      <w:tr w:rsidR="00BA7056" w:rsidRPr="00FF7DEC" w14:paraId="486E1AD9" w14:textId="74129EE0" w:rsidTr="008F5410">
        <w:tc>
          <w:tcPr>
            <w:tcW w:w="2055" w:type="dxa"/>
            <w:vMerge/>
          </w:tcPr>
          <w:p w14:paraId="2BE6BE62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4E22748A" w14:textId="1815770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acetone</w:t>
            </w:r>
          </w:p>
        </w:tc>
        <w:tc>
          <w:tcPr>
            <w:tcW w:w="795" w:type="dxa"/>
          </w:tcPr>
          <w:p w14:paraId="1ADDC227" w14:textId="33D67FB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6</w:t>
            </w:r>
          </w:p>
        </w:tc>
        <w:tc>
          <w:tcPr>
            <w:tcW w:w="850" w:type="dxa"/>
          </w:tcPr>
          <w:p w14:paraId="366AC842" w14:textId="6F0E9D0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4</w:t>
            </w:r>
          </w:p>
        </w:tc>
        <w:tc>
          <w:tcPr>
            <w:tcW w:w="851" w:type="dxa"/>
          </w:tcPr>
          <w:p w14:paraId="0965EB98" w14:textId="4936EA76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5</w:t>
            </w:r>
          </w:p>
        </w:tc>
      </w:tr>
      <w:tr w:rsidR="00BA7056" w:rsidRPr="00FF7DEC" w14:paraId="2AB0EB80" w14:textId="13E1DF5D" w:rsidTr="008F5410">
        <w:tc>
          <w:tcPr>
            <w:tcW w:w="2055" w:type="dxa"/>
            <w:vMerge/>
          </w:tcPr>
          <w:p w14:paraId="311013AB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50CF4F80" w14:textId="5B0CD46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acetone</w:t>
            </w:r>
          </w:p>
        </w:tc>
        <w:tc>
          <w:tcPr>
            <w:tcW w:w="795" w:type="dxa"/>
          </w:tcPr>
          <w:p w14:paraId="3C29CD2C" w14:textId="52FBB93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28</w:t>
            </w:r>
          </w:p>
        </w:tc>
        <w:tc>
          <w:tcPr>
            <w:tcW w:w="850" w:type="dxa"/>
          </w:tcPr>
          <w:p w14:paraId="77FCCABE" w14:textId="5ACD948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1" w:type="dxa"/>
          </w:tcPr>
          <w:p w14:paraId="5B429FE4" w14:textId="54B145A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</w:tr>
      <w:tr w:rsidR="00BA7056" w:rsidRPr="00FF7DEC" w14:paraId="270B81AF" w14:textId="46C1BDDB" w:rsidTr="008F5410">
        <w:tc>
          <w:tcPr>
            <w:tcW w:w="2055" w:type="dxa"/>
            <w:vMerge/>
          </w:tcPr>
          <w:p w14:paraId="7FDFB679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4468355F" w14:textId="11B3826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methanol</w:t>
            </w:r>
          </w:p>
        </w:tc>
        <w:tc>
          <w:tcPr>
            <w:tcW w:w="795" w:type="dxa"/>
          </w:tcPr>
          <w:p w14:paraId="6CD44943" w14:textId="2C08A22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8</w:t>
            </w:r>
          </w:p>
        </w:tc>
        <w:tc>
          <w:tcPr>
            <w:tcW w:w="850" w:type="dxa"/>
          </w:tcPr>
          <w:p w14:paraId="048F5F9E" w14:textId="025F94CF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3</w:t>
            </w:r>
          </w:p>
        </w:tc>
        <w:tc>
          <w:tcPr>
            <w:tcW w:w="851" w:type="dxa"/>
          </w:tcPr>
          <w:p w14:paraId="119D51B4" w14:textId="7B1FFD2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8</w:t>
            </w:r>
          </w:p>
        </w:tc>
      </w:tr>
      <w:tr w:rsidR="00BA7056" w:rsidRPr="00FF7DEC" w14:paraId="67F34696" w14:textId="4AF096E1" w:rsidTr="008F5410">
        <w:tc>
          <w:tcPr>
            <w:tcW w:w="2055" w:type="dxa"/>
            <w:vMerge/>
          </w:tcPr>
          <w:p w14:paraId="3299B802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4E34EAC9" w14:textId="498C5AE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methanol</w:t>
            </w:r>
          </w:p>
        </w:tc>
        <w:tc>
          <w:tcPr>
            <w:tcW w:w="795" w:type="dxa"/>
          </w:tcPr>
          <w:p w14:paraId="5F1FF47D" w14:textId="6821577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5</w:t>
            </w:r>
          </w:p>
        </w:tc>
        <w:tc>
          <w:tcPr>
            <w:tcW w:w="850" w:type="dxa"/>
          </w:tcPr>
          <w:p w14:paraId="1A514AE3" w14:textId="714825D7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6</w:t>
            </w:r>
          </w:p>
        </w:tc>
        <w:tc>
          <w:tcPr>
            <w:tcW w:w="851" w:type="dxa"/>
          </w:tcPr>
          <w:p w14:paraId="0AD90085" w14:textId="7E340B3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3</w:t>
            </w:r>
          </w:p>
        </w:tc>
      </w:tr>
      <w:tr w:rsidR="00BA7056" w:rsidRPr="00FF7DEC" w14:paraId="3B9ED94D" w14:textId="220D88D4" w:rsidTr="008F5410">
        <w:tc>
          <w:tcPr>
            <w:tcW w:w="2055" w:type="dxa"/>
            <w:vMerge/>
          </w:tcPr>
          <w:p w14:paraId="04A95B0F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0170897" w14:textId="2AFF162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methanol</w:t>
            </w:r>
          </w:p>
        </w:tc>
        <w:tc>
          <w:tcPr>
            <w:tcW w:w="795" w:type="dxa"/>
          </w:tcPr>
          <w:p w14:paraId="3EB18743" w14:textId="0FBF701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3</w:t>
            </w:r>
          </w:p>
        </w:tc>
        <w:tc>
          <w:tcPr>
            <w:tcW w:w="850" w:type="dxa"/>
          </w:tcPr>
          <w:p w14:paraId="25E268ED" w14:textId="7819C33F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  <w:tc>
          <w:tcPr>
            <w:tcW w:w="851" w:type="dxa"/>
          </w:tcPr>
          <w:p w14:paraId="7C46EEA6" w14:textId="14AD120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9</w:t>
            </w:r>
          </w:p>
        </w:tc>
      </w:tr>
      <w:tr w:rsidR="00BA7056" w:rsidRPr="00FF7DEC" w14:paraId="51FDD097" w14:textId="0246072E" w:rsidTr="008F5410">
        <w:tc>
          <w:tcPr>
            <w:tcW w:w="2055" w:type="dxa"/>
            <w:vMerge/>
          </w:tcPr>
          <w:p w14:paraId="3D22BE2D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8E6A43E" w14:textId="6964A6EC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methanol</w:t>
            </w:r>
          </w:p>
        </w:tc>
        <w:tc>
          <w:tcPr>
            <w:tcW w:w="795" w:type="dxa"/>
          </w:tcPr>
          <w:p w14:paraId="4337E29F" w14:textId="55649E1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  <w:tc>
          <w:tcPr>
            <w:tcW w:w="850" w:type="dxa"/>
          </w:tcPr>
          <w:p w14:paraId="00AB97AC" w14:textId="428C56B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  <w:tc>
          <w:tcPr>
            <w:tcW w:w="851" w:type="dxa"/>
          </w:tcPr>
          <w:p w14:paraId="538E201B" w14:textId="1CE72F47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9</w:t>
            </w:r>
          </w:p>
        </w:tc>
      </w:tr>
      <w:tr w:rsidR="00BA7056" w:rsidRPr="00FF7DEC" w14:paraId="13E4273B" w14:textId="37EA0131" w:rsidTr="008F5410">
        <w:tc>
          <w:tcPr>
            <w:tcW w:w="2055" w:type="dxa"/>
            <w:vMerge w:val="restart"/>
          </w:tcPr>
          <w:p w14:paraId="69E52F85" w14:textId="01726D64" w:rsidR="00BA7056" w:rsidRPr="00FF7DEC" w:rsidRDefault="00BA7056">
            <w:pPr>
              <w:rPr>
                <w:rFonts w:ascii="Calibri" w:hAnsi="Calibri" w:cs="Calibri"/>
                <w:b/>
                <w:bCs/>
                <w:i/>
                <w:iCs/>
              </w:rPr>
            </w:pPr>
            <w:r w:rsidRPr="00FF7DEC">
              <w:rPr>
                <w:rFonts w:ascii="Calibri" w:hAnsi="Calibri" w:cs="Calibri"/>
                <w:b/>
                <w:bCs/>
                <w:i/>
                <w:iCs/>
              </w:rPr>
              <w:t>Salmonella spp.</w:t>
            </w:r>
          </w:p>
        </w:tc>
        <w:tc>
          <w:tcPr>
            <w:tcW w:w="1965" w:type="dxa"/>
          </w:tcPr>
          <w:p w14:paraId="185CEBA4" w14:textId="09597CD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acetone</w:t>
            </w:r>
          </w:p>
        </w:tc>
        <w:tc>
          <w:tcPr>
            <w:tcW w:w="795" w:type="dxa"/>
          </w:tcPr>
          <w:p w14:paraId="3FC8C2C0" w14:textId="6EBD6D0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5</w:t>
            </w:r>
          </w:p>
        </w:tc>
        <w:tc>
          <w:tcPr>
            <w:tcW w:w="850" w:type="dxa"/>
          </w:tcPr>
          <w:p w14:paraId="5DE83D16" w14:textId="5D4A815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4</w:t>
            </w:r>
          </w:p>
        </w:tc>
        <w:tc>
          <w:tcPr>
            <w:tcW w:w="851" w:type="dxa"/>
          </w:tcPr>
          <w:p w14:paraId="273C7AC9" w14:textId="5FBF379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4</w:t>
            </w:r>
          </w:p>
        </w:tc>
      </w:tr>
      <w:tr w:rsidR="00BA7056" w:rsidRPr="00FF7DEC" w14:paraId="5AD6A890" w14:textId="4EC930A0" w:rsidTr="008F5410">
        <w:tc>
          <w:tcPr>
            <w:tcW w:w="2055" w:type="dxa"/>
            <w:vMerge/>
          </w:tcPr>
          <w:p w14:paraId="16DF4C5C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0F812B55" w14:textId="66CCE5A3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acetone</w:t>
            </w:r>
          </w:p>
        </w:tc>
        <w:tc>
          <w:tcPr>
            <w:tcW w:w="795" w:type="dxa"/>
          </w:tcPr>
          <w:p w14:paraId="69682169" w14:textId="5BB4CD79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  <w:tc>
          <w:tcPr>
            <w:tcW w:w="850" w:type="dxa"/>
          </w:tcPr>
          <w:p w14:paraId="4C7C40EE" w14:textId="0624455B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6</w:t>
            </w:r>
          </w:p>
        </w:tc>
        <w:tc>
          <w:tcPr>
            <w:tcW w:w="851" w:type="dxa"/>
          </w:tcPr>
          <w:p w14:paraId="175B4D55" w14:textId="6EB9DD45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</w:tr>
      <w:tr w:rsidR="00BA7056" w:rsidRPr="00FF7DEC" w14:paraId="4EF3994F" w14:textId="4596CFD9" w:rsidTr="008F5410">
        <w:tc>
          <w:tcPr>
            <w:tcW w:w="2055" w:type="dxa"/>
            <w:vMerge/>
          </w:tcPr>
          <w:p w14:paraId="2630E081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3C2189D5" w14:textId="5AD1D77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acetone</w:t>
            </w:r>
          </w:p>
        </w:tc>
        <w:tc>
          <w:tcPr>
            <w:tcW w:w="795" w:type="dxa"/>
          </w:tcPr>
          <w:p w14:paraId="6DB18977" w14:textId="4A388CC4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  <w:tc>
          <w:tcPr>
            <w:tcW w:w="850" w:type="dxa"/>
          </w:tcPr>
          <w:p w14:paraId="2775E1E7" w14:textId="729A86A2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0</w:t>
            </w:r>
          </w:p>
        </w:tc>
        <w:tc>
          <w:tcPr>
            <w:tcW w:w="851" w:type="dxa"/>
          </w:tcPr>
          <w:p w14:paraId="45B09890" w14:textId="09C6D2E0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</w:tr>
      <w:tr w:rsidR="00BA7056" w:rsidRPr="00FF7DEC" w14:paraId="6801340D" w14:textId="40752CB5" w:rsidTr="008F5410">
        <w:tc>
          <w:tcPr>
            <w:tcW w:w="2055" w:type="dxa"/>
            <w:vMerge/>
          </w:tcPr>
          <w:p w14:paraId="68826959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6E106CC5" w14:textId="323AFC9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acetone</w:t>
            </w:r>
          </w:p>
        </w:tc>
        <w:tc>
          <w:tcPr>
            <w:tcW w:w="795" w:type="dxa"/>
          </w:tcPr>
          <w:p w14:paraId="0729C1EC" w14:textId="6353A1BF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  <w:tc>
          <w:tcPr>
            <w:tcW w:w="850" w:type="dxa"/>
          </w:tcPr>
          <w:p w14:paraId="399941BF" w14:textId="7CA0B9B8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  <w:tc>
          <w:tcPr>
            <w:tcW w:w="851" w:type="dxa"/>
          </w:tcPr>
          <w:p w14:paraId="6A40F01F" w14:textId="068FBB1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1</w:t>
            </w:r>
          </w:p>
        </w:tc>
      </w:tr>
      <w:tr w:rsidR="00BA7056" w:rsidRPr="00FF7DEC" w14:paraId="094E0CC7" w14:textId="5004BE6C" w:rsidTr="008F5410">
        <w:tc>
          <w:tcPr>
            <w:tcW w:w="2055" w:type="dxa"/>
            <w:vMerge/>
          </w:tcPr>
          <w:p w14:paraId="33D78A83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6EE9A12C" w14:textId="44D27DF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aqueous methanol</w:t>
            </w:r>
          </w:p>
        </w:tc>
        <w:tc>
          <w:tcPr>
            <w:tcW w:w="795" w:type="dxa"/>
          </w:tcPr>
          <w:p w14:paraId="13D9102B" w14:textId="74F6F8A9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8</w:t>
            </w:r>
          </w:p>
        </w:tc>
        <w:tc>
          <w:tcPr>
            <w:tcW w:w="850" w:type="dxa"/>
          </w:tcPr>
          <w:p w14:paraId="673938FA" w14:textId="11F65E5E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3</w:t>
            </w:r>
          </w:p>
        </w:tc>
        <w:tc>
          <w:tcPr>
            <w:tcW w:w="851" w:type="dxa"/>
          </w:tcPr>
          <w:p w14:paraId="610A22B4" w14:textId="0ED62FE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2</w:t>
            </w:r>
          </w:p>
        </w:tc>
      </w:tr>
      <w:tr w:rsidR="00BA7056" w:rsidRPr="00FF7DEC" w14:paraId="460DBB6A" w14:textId="415616D3" w:rsidTr="008F5410">
        <w:tc>
          <w:tcPr>
            <w:tcW w:w="2055" w:type="dxa"/>
            <w:vMerge/>
          </w:tcPr>
          <w:p w14:paraId="31030911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5C7F9FC6" w14:textId="4AF47FED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Leaves: pure methanol</w:t>
            </w:r>
          </w:p>
        </w:tc>
        <w:tc>
          <w:tcPr>
            <w:tcW w:w="795" w:type="dxa"/>
          </w:tcPr>
          <w:p w14:paraId="27215D87" w14:textId="473CBDFF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5</w:t>
            </w:r>
          </w:p>
        </w:tc>
        <w:tc>
          <w:tcPr>
            <w:tcW w:w="850" w:type="dxa"/>
          </w:tcPr>
          <w:p w14:paraId="354BAC92" w14:textId="7F54F10A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6</w:t>
            </w:r>
          </w:p>
        </w:tc>
        <w:tc>
          <w:tcPr>
            <w:tcW w:w="851" w:type="dxa"/>
          </w:tcPr>
          <w:p w14:paraId="1EB66D5A" w14:textId="15595A86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11</w:t>
            </w:r>
          </w:p>
        </w:tc>
      </w:tr>
      <w:tr w:rsidR="00BA7056" w:rsidRPr="00FF7DEC" w14:paraId="53F491F4" w14:textId="523A0CE2" w:rsidTr="008F5410">
        <w:tc>
          <w:tcPr>
            <w:tcW w:w="2055" w:type="dxa"/>
            <w:vMerge/>
          </w:tcPr>
          <w:p w14:paraId="4516247C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D828F52" w14:textId="284EB916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aqueous methanol</w:t>
            </w:r>
          </w:p>
        </w:tc>
        <w:tc>
          <w:tcPr>
            <w:tcW w:w="795" w:type="dxa"/>
          </w:tcPr>
          <w:p w14:paraId="14C13AAC" w14:textId="6F1F5BE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</w:tcPr>
          <w:p w14:paraId="006CF1C5" w14:textId="1FF28074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</w:tcPr>
          <w:p w14:paraId="180D1B5C" w14:textId="35369757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</w:tr>
      <w:tr w:rsidR="00BA7056" w:rsidRPr="00FF7DEC" w14:paraId="67F61B75" w14:textId="7A7646DA" w:rsidTr="008F5410">
        <w:tc>
          <w:tcPr>
            <w:tcW w:w="2055" w:type="dxa"/>
            <w:vMerge/>
          </w:tcPr>
          <w:p w14:paraId="1801090E" w14:textId="77777777" w:rsidR="00BA7056" w:rsidRPr="00FF7DEC" w:rsidRDefault="00BA7056">
            <w:pPr>
              <w:rPr>
                <w:rFonts w:ascii="Calibri" w:hAnsi="Calibri" w:cs="Calibri"/>
              </w:rPr>
            </w:pPr>
          </w:p>
        </w:tc>
        <w:tc>
          <w:tcPr>
            <w:tcW w:w="1965" w:type="dxa"/>
          </w:tcPr>
          <w:p w14:paraId="7AC50E90" w14:textId="3D5DB847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Peels: pure methanol</w:t>
            </w:r>
          </w:p>
        </w:tc>
        <w:tc>
          <w:tcPr>
            <w:tcW w:w="795" w:type="dxa"/>
          </w:tcPr>
          <w:p w14:paraId="74CC9828" w14:textId="4F733E41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0" w:type="dxa"/>
          </w:tcPr>
          <w:p w14:paraId="2E8FD10E" w14:textId="0A58BD19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  <w:tc>
          <w:tcPr>
            <w:tcW w:w="851" w:type="dxa"/>
          </w:tcPr>
          <w:p w14:paraId="26891A13" w14:textId="095B2F6B" w:rsidR="00BA7056" w:rsidRPr="00FF7DEC" w:rsidRDefault="00BA7056">
            <w:pPr>
              <w:rPr>
                <w:rFonts w:ascii="Calibri" w:hAnsi="Calibri" w:cs="Calibri"/>
              </w:rPr>
            </w:pPr>
            <w:r w:rsidRPr="00FF7DEC">
              <w:rPr>
                <w:rFonts w:ascii="Calibri" w:hAnsi="Calibri" w:cs="Calibri"/>
              </w:rPr>
              <w:t>0</w:t>
            </w:r>
          </w:p>
        </w:tc>
      </w:tr>
    </w:tbl>
    <w:p w14:paraId="22C61CF0" w14:textId="77777777" w:rsidR="00306131" w:rsidRPr="00FF7DEC" w:rsidRDefault="00306131">
      <w:pPr>
        <w:rPr>
          <w:rFonts w:ascii="Calibri" w:hAnsi="Calibri" w:cs="Calibri"/>
        </w:rPr>
      </w:pPr>
    </w:p>
    <w:sectPr w:rsidR="00306131" w:rsidRPr="00FF7DEC" w:rsidSect="00B66C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817"/>
    <w:rsid w:val="000315E4"/>
    <w:rsid w:val="00057900"/>
    <w:rsid w:val="000C44F4"/>
    <w:rsid w:val="000F2A63"/>
    <w:rsid w:val="00102C23"/>
    <w:rsid w:val="00111345"/>
    <w:rsid w:val="00167E72"/>
    <w:rsid w:val="001C1F56"/>
    <w:rsid w:val="001F2C0E"/>
    <w:rsid w:val="00241A9A"/>
    <w:rsid w:val="00252F86"/>
    <w:rsid w:val="002B4314"/>
    <w:rsid w:val="00306131"/>
    <w:rsid w:val="003A797F"/>
    <w:rsid w:val="00435495"/>
    <w:rsid w:val="0043687A"/>
    <w:rsid w:val="004860AF"/>
    <w:rsid w:val="004A2C8F"/>
    <w:rsid w:val="004B1AD4"/>
    <w:rsid w:val="00524631"/>
    <w:rsid w:val="005461CB"/>
    <w:rsid w:val="00631C08"/>
    <w:rsid w:val="006E4A0F"/>
    <w:rsid w:val="00785259"/>
    <w:rsid w:val="007F1742"/>
    <w:rsid w:val="008F5410"/>
    <w:rsid w:val="00904435"/>
    <w:rsid w:val="009B4010"/>
    <w:rsid w:val="00A46817"/>
    <w:rsid w:val="00A60DD4"/>
    <w:rsid w:val="00A6332E"/>
    <w:rsid w:val="00B307D9"/>
    <w:rsid w:val="00B66CE8"/>
    <w:rsid w:val="00BA2DD1"/>
    <w:rsid w:val="00BA7056"/>
    <w:rsid w:val="00BC40C8"/>
    <w:rsid w:val="00CA2C05"/>
    <w:rsid w:val="00D01AC2"/>
    <w:rsid w:val="00D60F55"/>
    <w:rsid w:val="00D67B11"/>
    <w:rsid w:val="00D7327D"/>
    <w:rsid w:val="00D77576"/>
    <w:rsid w:val="00DA61E4"/>
    <w:rsid w:val="00E431E6"/>
    <w:rsid w:val="00EB0787"/>
    <w:rsid w:val="00EC4539"/>
    <w:rsid w:val="00F00100"/>
    <w:rsid w:val="00F54F9F"/>
    <w:rsid w:val="00FF20A6"/>
    <w:rsid w:val="00FF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8FE6A"/>
  <w15:chartTrackingRefBased/>
  <w15:docId w15:val="{2C04944F-AFED-4B38-998D-C5D1186CD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4F4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68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68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68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68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68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68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68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68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68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6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6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6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6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6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6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6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6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6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68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6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68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6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6817"/>
    <w:pPr>
      <w:spacing w:before="160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6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6817"/>
    <w:pPr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6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6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6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681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77576"/>
    <w:pPr>
      <w:spacing w:after="200" w:line="240" w:lineRule="auto"/>
    </w:pPr>
    <w:rPr>
      <w:i/>
      <w:iCs/>
      <w:color w:val="0E2841" w:themeColor="text2"/>
      <w:kern w:val="2"/>
      <w:sz w:val="18"/>
      <w:szCs w:val="18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D7757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54F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4F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4F9F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F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F9F"/>
    <w:rPr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464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1059458</dc:creator>
  <cp:keywords/>
  <dc:description/>
  <cp:lastModifiedBy>Prof Mwapagha, Lamech</cp:lastModifiedBy>
  <cp:revision>3</cp:revision>
  <dcterms:created xsi:type="dcterms:W3CDTF">2024-09-20T08:17:00Z</dcterms:created>
  <dcterms:modified xsi:type="dcterms:W3CDTF">2025-03-09T03:15:00Z</dcterms:modified>
</cp:coreProperties>
</file>